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2C9A9" w14:textId="4E46C3AF" w:rsidR="00F96F0B" w:rsidRDefault="00F96F0B" w:rsidP="00F96F0B">
      <w:pPr>
        <w:spacing w:after="100" w:line="360" w:lineRule="auto"/>
        <w:rPr>
          <w:rFonts w:ascii="Times New Roman" w:hAnsi="Times New Roman" w:cs="Times New Roman"/>
        </w:rPr>
      </w:pPr>
      <w:r w:rsidRPr="00B10605">
        <w:rPr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 wp14:anchorId="13694829" wp14:editId="5BB0AEAE">
            <wp:simplePos x="0" y="0"/>
            <wp:positionH relativeFrom="column">
              <wp:posOffset>-1220470</wp:posOffset>
            </wp:positionH>
            <wp:positionV relativeFrom="paragraph">
              <wp:posOffset>-4497705</wp:posOffset>
            </wp:positionV>
            <wp:extent cx="8892540" cy="3617595"/>
            <wp:effectExtent l="0" t="0" r="0" b="1905"/>
            <wp:wrapNone/>
            <wp:docPr id="6" name="Image 5" descr="Une image contenant texte, diagramme, Plan, ligne&#10;&#10;Description générée automatiquement">
              <a:extLst xmlns:a="http://schemas.openxmlformats.org/drawingml/2006/main">
                <a:ext uri="{FF2B5EF4-FFF2-40B4-BE49-F238E27FC236}">
                  <a16:creationId xmlns:a16="http://schemas.microsoft.com/office/drawing/2014/main" id="{14CE4670-A812-BD9B-B506-1D34DCACE6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 descr="Une image contenant texte, diagramme, Plan, ligne&#10;&#10;Description générée automatiquement">
                      <a:extLst>
                        <a:ext uri="{FF2B5EF4-FFF2-40B4-BE49-F238E27FC236}">
                          <a16:creationId xmlns:a16="http://schemas.microsoft.com/office/drawing/2014/main" id="{14CE4670-A812-BD9B-B506-1D34DCACE6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77B4DB" w14:textId="1EC99F41" w:rsidR="005E1C96" w:rsidRPr="00F96F0B" w:rsidRDefault="00F96F0B" w:rsidP="00F96F0B">
      <w:pPr>
        <w:spacing w:after="1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A01D37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A01D37">
        <w:rPr>
          <w:rFonts w:ascii="Times New Roman" w:hAnsi="Times New Roman" w:cs="Times New Roman"/>
          <w:b/>
          <w:bCs/>
        </w:rPr>
        <w:t>:</w:t>
      </w:r>
      <w:r w:rsidRPr="00A01D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linical evolution of patients in bulevirtide group after bulevirtide initiation </w:t>
      </w:r>
    </w:p>
    <w:sectPr w:rsidR="005E1C96" w:rsidRPr="00F96F0B" w:rsidSect="00F96F0B">
      <w:pgSz w:w="16838" w:h="11906"/>
      <w:pgMar w:top="1417" w:right="2829" w:bottom="1417" w:left="2829" w:header="709" w:footer="709" w:gutter="0"/>
      <w:cols w:space="708"/>
      <w:vAlign w:val="bottom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692FEE"/>
    <w:multiLevelType w:val="hybridMultilevel"/>
    <w:tmpl w:val="1182EF2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3477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F0B"/>
    <w:rsid w:val="00027F9D"/>
    <w:rsid w:val="00183C4C"/>
    <w:rsid w:val="001B6183"/>
    <w:rsid w:val="00250C3D"/>
    <w:rsid w:val="00361A2E"/>
    <w:rsid w:val="003843D0"/>
    <w:rsid w:val="00384EEB"/>
    <w:rsid w:val="005E1C96"/>
    <w:rsid w:val="0064392D"/>
    <w:rsid w:val="00654DB1"/>
    <w:rsid w:val="00872A30"/>
    <w:rsid w:val="009225D7"/>
    <w:rsid w:val="009243FF"/>
    <w:rsid w:val="00A93C55"/>
    <w:rsid w:val="00AD08AD"/>
    <w:rsid w:val="00BD43E8"/>
    <w:rsid w:val="00CB60E5"/>
    <w:rsid w:val="00D72E95"/>
    <w:rsid w:val="00DE4A8F"/>
    <w:rsid w:val="00DF5C2A"/>
    <w:rsid w:val="00E26824"/>
    <w:rsid w:val="00F9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BFE96"/>
  <w15:chartTrackingRefBased/>
  <w15:docId w15:val="{16990D24-50F2-AB4C-B577-8180EFFBA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F0B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F96F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96F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96F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96F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96F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96F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96F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96F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6F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6F0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F96F0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96F0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F96F0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F96F0B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F96F0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F96F0B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F96F0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F96F0B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F96F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96F0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6F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96F0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F96F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96F0B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F96F0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96F0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96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96F0B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F96F0B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F96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7E5B6A-292F-164D-B427-561BD8D33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eszaros</dc:creator>
  <cp:keywords/>
  <dc:description/>
  <cp:lastModifiedBy>Magdalena Meszaros</cp:lastModifiedBy>
  <cp:revision>1</cp:revision>
  <dcterms:created xsi:type="dcterms:W3CDTF">2024-12-20T14:26:00Z</dcterms:created>
  <dcterms:modified xsi:type="dcterms:W3CDTF">2024-12-20T14:30:00Z</dcterms:modified>
</cp:coreProperties>
</file>